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D474F" w14:textId="53F4A10E" w:rsidR="007E4B85" w:rsidRDefault="004F7BED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D9358C">
        <w:rPr>
          <w:rFonts w:ascii="Arial" w:hAnsi="Arial" w:cs="Arial"/>
          <w:b/>
          <w:bCs/>
        </w:rPr>
        <w:t>S</w:t>
      </w:r>
      <w:r w:rsidR="005C457A" w:rsidRPr="00D9358C">
        <w:rPr>
          <w:rFonts w:ascii="Arial" w:hAnsi="Arial" w:cs="Arial"/>
          <w:b/>
          <w:bCs/>
        </w:rPr>
        <w:t>7</w:t>
      </w:r>
      <w:r w:rsidR="00AA2DAE" w:rsidRPr="00D9358C">
        <w:rPr>
          <w:rFonts w:ascii="Arial" w:hAnsi="Arial" w:cs="Arial"/>
          <w:b/>
          <w:bCs/>
        </w:rPr>
        <w:t xml:space="preserve"> Fig</w:t>
      </w:r>
      <w:r w:rsidRPr="00D9358C">
        <w:rPr>
          <w:rFonts w:ascii="Arial" w:hAnsi="Arial" w:cs="Arial"/>
          <w:b/>
          <w:bCs/>
        </w:rPr>
        <w:t>. Funnel plots</w:t>
      </w:r>
      <w:r w:rsidR="00FA3DB5">
        <w:rPr>
          <w:rFonts w:ascii="Arial" w:hAnsi="Arial" w:cs="Arial"/>
          <w:b/>
          <w:bCs/>
        </w:rPr>
        <w:t xml:space="preserve">. </w:t>
      </w:r>
      <w:r w:rsidR="00FA3DB5">
        <w:rPr>
          <w:rFonts w:ascii="Arial" w:hAnsi="Arial" w:cs="Arial"/>
        </w:rPr>
        <w:t>(</w:t>
      </w:r>
      <w:r w:rsidR="00FA3DB5" w:rsidRPr="00641A83">
        <w:rPr>
          <w:rFonts w:ascii="Arial" w:hAnsi="Arial" w:cs="Arial"/>
        </w:rPr>
        <w:t>A</w:t>
      </w:r>
      <w:r w:rsidR="00FA3DB5">
        <w:rPr>
          <w:rFonts w:ascii="Arial" w:hAnsi="Arial" w:cs="Arial"/>
        </w:rPr>
        <w:t>)I</w:t>
      </w:r>
      <w:r w:rsidR="00FA3DB5" w:rsidRPr="00641A83">
        <w:rPr>
          <w:rFonts w:ascii="Arial" w:hAnsi="Arial" w:cs="Arial"/>
        </w:rPr>
        <w:t xml:space="preserve">ncidence </w:t>
      </w:r>
      <w:r w:rsidR="00FA3DB5">
        <w:rPr>
          <w:rFonts w:ascii="Arial" w:hAnsi="Arial" w:cs="Arial"/>
        </w:rPr>
        <w:t>of bronchopulmonary dysplasia (</w:t>
      </w:r>
      <w:r w:rsidR="00FA3DB5" w:rsidRPr="00641A83">
        <w:rPr>
          <w:rFonts w:ascii="Arial" w:hAnsi="Arial" w:cs="Arial"/>
        </w:rPr>
        <w:t>BPD</w:t>
      </w:r>
      <w:r w:rsidR="00FA3DB5">
        <w:rPr>
          <w:rFonts w:ascii="Arial" w:hAnsi="Arial" w:cs="Arial"/>
        </w:rPr>
        <w:t>). (B) Re</w:t>
      </w:r>
      <w:r w:rsidR="007E4B85">
        <w:rPr>
          <w:rFonts w:ascii="Arial" w:hAnsi="Arial" w:cs="Arial"/>
        </w:rPr>
        <w:t>dosing of</w:t>
      </w:r>
      <w:r w:rsidR="00FA3DB5">
        <w:rPr>
          <w:rFonts w:ascii="Arial" w:hAnsi="Arial" w:cs="Arial"/>
        </w:rPr>
        <w:t xml:space="preserve"> pulmonary surfactant (PS). (C) Retinopathy of prematurity (ROP). </w:t>
      </w:r>
      <w:r w:rsidR="00FA3DB5" w:rsidRPr="00E96AF9">
        <w:rPr>
          <w:rFonts w:ascii="Arial" w:hAnsi="Arial" w:cs="Arial"/>
        </w:rPr>
        <w:t>(</w:t>
      </w:r>
      <w:r w:rsidR="00FA3DB5">
        <w:rPr>
          <w:rFonts w:ascii="Arial" w:hAnsi="Arial" w:cs="Arial"/>
        </w:rPr>
        <w:t>D</w:t>
      </w:r>
      <w:r w:rsidR="00FA3DB5" w:rsidRPr="00E96AF9">
        <w:rPr>
          <w:rFonts w:ascii="Arial" w:hAnsi="Arial" w:cs="Arial"/>
        </w:rPr>
        <w:t>)</w:t>
      </w:r>
      <w:r w:rsidR="00FA3DB5">
        <w:rPr>
          <w:rFonts w:ascii="Arial" w:hAnsi="Arial" w:cs="Arial"/>
        </w:rPr>
        <w:t xml:space="preserve"> </w:t>
      </w:r>
      <w:r w:rsidR="00FA3DB5" w:rsidRPr="00E96AF9">
        <w:rPr>
          <w:rFonts w:ascii="Arial" w:hAnsi="Arial" w:cs="Arial"/>
        </w:rPr>
        <w:t>Sepsis</w:t>
      </w:r>
      <w:r w:rsidR="00FA3DB5">
        <w:rPr>
          <w:rFonts w:ascii="Arial" w:hAnsi="Arial" w:cs="Arial"/>
        </w:rPr>
        <w:t>.</w:t>
      </w:r>
      <w:r w:rsidR="00FA3DB5" w:rsidRPr="00E96AF9">
        <w:rPr>
          <w:rFonts w:ascii="Arial" w:hAnsi="Arial" w:cs="Arial"/>
        </w:rPr>
        <w:t xml:space="preserve"> (E) </w:t>
      </w:r>
      <w:r w:rsidR="00FA3DB5">
        <w:rPr>
          <w:rFonts w:ascii="Arial" w:hAnsi="Arial" w:cs="Arial"/>
        </w:rPr>
        <w:t>Patent Ductus Arteriosus (</w:t>
      </w:r>
      <w:r w:rsidR="00FA3DB5" w:rsidRPr="00E96AF9">
        <w:rPr>
          <w:rFonts w:ascii="Arial" w:hAnsi="Arial" w:cs="Arial"/>
        </w:rPr>
        <w:t>PDA</w:t>
      </w:r>
      <w:r w:rsidR="00FA3DB5">
        <w:rPr>
          <w:rFonts w:ascii="Arial" w:hAnsi="Arial" w:cs="Arial"/>
        </w:rPr>
        <w:t>).</w:t>
      </w:r>
      <w:r w:rsidR="00FA3DB5" w:rsidRPr="00E96AF9">
        <w:rPr>
          <w:rFonts w:ascii="Arial" w:hAnsi="Arial" w:cs="Arial"/>
        </w:rPr>
        <w:t xml:space="preserve"> (F</w:t>
      </w:r>
      <w:r w:rsidR="00FA3DB5">
        <w:rPr>
          <w:rFonts w:ascii="Arial" w:hAnsi="Arial" w:cs="Arial"/>
        </w:rPr>
        <w:t>)</w:t>
      </w:r>
      <w:r w:rsidR="00FA3DB5" w:rsidRPr="004F6000">
        <w:rPr>
          <w:rFonts w:ascii="Arial" w:hAnsi="Arial" w:cs="Arial"/>
        </w:rPr>
        <w:t xml:space="preserve"> </w:t>
      </w:r>
      <w:r w:rsidR="00FA3DB5">
        <w:rPr>
          <w:rFonts w:ascii="Arial" w:hAnsi="Arial" w:cs="Arial"/>
        </w:rPr>
        <w:t>Duration of mechanical ventilation (MV) or invasive mechanical ventilation (IMV) (days).</w:t>
      </w:r>
      <w:r w:rsidR="00FA3DB5" w:rsidRPr="00DE3693">
        <w:rPr>
          <w:rFonts w:ascii="Arial" w:hAnsi="Arial" w:cs="Arial"/>
        </w:rPr>
        <w:t xml:space="preserve"> </w:t>
      </w:r>
      <w:r w:rsidR="00FA3DB5" w:rsidRPr="00E96AF9">
        <w:rPr>
          <w:rFonts w:ascii="Arial" w:hAnsi="Arial" w:cs="Arial"/>
        </w:rPr>
        <w:t xml:space="preserve"> (G)</w:t>
      </w:r>
      <w:r w:rsidR="00FA3DB5">
        <w:rPr>
          <w:rFonts w:ascii="Arial" w:hAnsi="Arial" w:cs="Arial"/>
        </w:rPr>
        <w:t xml:space="preserve"> Duration of oxygen supplement</w:t>
      </w:r>
      <w:r w:rsidR="007E4B85">
        <w:rPr>
          <w:rFonts w:ascii="Arial" w:hAnsi="Arial" w:cs="Arial"/>
        </w:rPr>
        <w:t xml:space="preserve">ation </w:t>
      </w:r>
      <w:r w:rsidR="00FA3DB5">
        <w:rPr>
          <w:rFonts w:ascii="Arial" w:hAnsi="Arial" w:cs="Arial"/>
        </w:rPr>
        <w:t xml:space="preserve">(days). </w:t>
      </w:r>
      <w:r w:rsidR="00FA3DB5" w:rsidRPr="00E96AF9">
        <w:rPr>
          <w:rFonts w:ascii="Arial" w:hAnsi="Arial" w:cs="Arial"/>
        </w:rPr>
        <w:t>(H)</w:t>
      </w:r>
      <w:r w:rsidR="00FA3DB5" w:rsidRPr="004F6000">
        <w:rPr>
          <w:rFonts w:ascii="Arial" w:hAnsi="Arial" w:cs="Arial"/>
        </w:rPr>
        <w:t xml:space="preserve"> </w:t>
      </w:r>
      <w:r w:rsidR="00FA3DB5">
        <w:rPr>
          <w:rFonts w:ascii="Arial" w:hAnsi="Arial" w:cs="Arial"/>
        </w:rPr>
        <w:t xml:space="preserve">Duration of hospitalization (days). </w:t>
      </w:r>
      <w:r w:rsidR="007E4B85" w:rsidRPr="00D77C74">
        <w:rPr>
          <w:rFonts w:ascii="Arial" w:hAnsi="Arial" w:cs="Browallia New"/>
          <w:color w:val="000000" w:themeColor="text1"/>
          <w:szCs w:val="30"/>
          <w:lang w:val="en-US"/>
        </w:rPr>
        <w:t xml:space="preserve">BUD, </w:t>
      </w:r>
      <w:r w:rsidR="007E4B85">
        <w:rPr>
          <w:rFonts w:ascii="Arial" w:hAnsi="Arial" w:cs="Browallia New"/>
          <w:color w:val="000000" w:themeColor="text1"/>
          <w:szCs w:val="30"/>
          <w:lang w:val="en-US"/>
        </w:rPr>
        <w:t>b</w:t>
      </w:r>
      <w:r w:rsidR="007E4B85" w:rsidRPr="00D77C74">
        <w:rPr>
          <w:rFonts w:ascii="Arial" w:hAnsi="Arial" w:cs="Browallia New"/>
          <w:color w:val="000000" w:themeColor="text1"/>
          <w:szCs w:val="30"/>
          <w:lang w:val="en-US"/>
        </w:rPr>
        <w:t xml:space="preserve">udesonide; NB, </w:t>
      </w:r>
      <w:r w:rsidR="007E4B85">
        <w:rPr>
          <w:rFonts w:ascii="Arial" w:hAnsi="Arial" w:cs="Browallia New"/>
          <w:color w:val="000000" w:themeColor="text1"/>
          <w:szCs w:val="30"/>
          <w:lang w:val="en-US"/>
        </w:rPr>
        <w:t>n</w:t>
      </w:r>
      <w:r w:rsidR="007E4B85" w:rsidRPr="00D77C74">
        <w:rPr>
          <w:rFonts w:ascii="Arial" w:hAnsi="Arial" w:cs="Browallia New"/>
          <w:color w:val="000000" w:themeColor="text1"/>
          <w:szCs w:val="30"/>
          <w:lang w:val="en-US"/>
        </w:rPr>
        <w:t xml:space="preserve">ebulization; PS, </w:t>
      </w:r>
      <w:r w:rsidR="007E4B85">
        <w:rPr>
          <w:rFonts w:ascii="Arial" w:hAnsi="Arial" w:cs="Browallia New"/>
          <w:color w:val="000000" w:themeColor="text1"/>
          <w:szCs w:val="30"/>
          <w:lang w:val="en-US"/>
        </w:rPr>
        <w:t>p</w:t>
      </w:r>
      <w:r w:rsidR="007E4B85" w:rsidRPr="00D77C74">
        <w:rPr>
          <w:rFonts w:ascii="Arial" w:hAnsi="Arial" w:cs="Browallia New"/>
          <w:color w:val="000000" w:themeColor="text1"/>
          <w:szCs w:val="30"/>
          <w:lang w:val="en-US"/>
        </w:rPr>
        <w:t>ulmonary surfactant.</w:t>
      </w:r>
    </w:p>
    <w:p w14:paraId="1825C5C3" w14:textId="77777777" w:rsidR="008229D4" w:rsidRPr="008229D4" w:rsidRDefault="008229D4" w:rsidP="008229D4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8229D4">
        <w:rPr>
          <w:rFonts w:ascii="Arial" w:hAnsi="Arial" w:cs="Browallia New"/>
          <w:b/>
          <w:bCs/>
          <w:color w:val="000000" w:themeColor="text1"/>
          <w:szCs w:val="30"/>
        </w:rPr>
        <w:t>A. Incidence of bronchopulmonary dysplasia (BPD)</w:t>
      </w:r>
    </w:p>
    <w:p w14:paraId="3D71C7A1" w14:textId="067A6DF6" w:rsidR="00433394" w:rsidRDefault="008229D4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8229D4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21D93A2E" wp14:editId="422F55FB">
            <wp:extent cx="5046133" cy="3947435"/>
            <wp:effectExtent l="0" t="0" r="0" b="0"/>
            <wp:docPr id="15531933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39F0AD2-B239-2497-D746-0DC6AC733F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39F0AD2-B239-2497-D746-0DC6AC733F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 t="19705" b="21452"/>
                    <a:stretch/>
                  </pic:blipFill>
                  <pic:spPr>
                    <a:xfrm>
                      <a:off x="0" y="0"/>
                      <a:ext cx="5076499" cy="3971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F662" w14:textId="77777777" w:rsidR="00F75D72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</w:p>
    <w:p w14:paraId="296BEEDD" w14:textId="77777777" w:rsidR="00F75D72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</w:p>
    <w:p w14:paraId="1419D286" w14:textId="77777777" w:rsidR="00F75D72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</w:p>
    <w:p w14:paraId="4ED505E5" w14:textId="77777777" w:rsidR="00F75D72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</w:p>
    <w:p w14:paraId="5EE3C354" w14:textId="77777777" w:rsidR="00F75D72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</w:p>
    <w:p w14:paraId="3BE8CBE1" w14:textId="77777777" w:rsidR="00DB3E64" w:rsidRPr="00DB3E64" w:rsidRDefault="00DB3E64" w:rsidP="00DB3E64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DB3E64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lastRenderedPageBreak/>
        <w:t>B. Redosing of pulmonary surfactant (PS)</w:t>
      </w:r>
    </w:p>
    <w:p w14:paraId="66200531" w14:textId="08961CF5" w:rsidR="008229D4" w:rsidRDefault="00DB3E64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DB3E64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01E19330" wp14:editId="6F3D8C83">
            <wp:extent cx="5057971" cy="3725333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28EE3A04-D6B8-2917-2AFC-5517D78716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28EE3A04-D6B8-2917-2AFC-5517D78716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t="19790" b="23263"/>
                    <a:stretch/>
                  </pic:blipFill>
                  <pic:spPr>
                    <a:xfrm>
                      <a:off x="0" y="0"/>
                      <a:ext cx="5069212" cy="3733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97DDB" w14:textId="77777777" w:rsidR="00DB3E64" w:rsidRPr="00DB3E64" w:rsidRDefault="00DB3E64" w:rsidP="00DB3E64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DB3E64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t>C. Retinopathy of prematurity (ROP)</w:t>
      </w:r>
    </w:p>
    <w:p w14:paraId="4C4FECF4" w14:textId="1A9BC819" w:rsidR="00DB3E64" w:rsidRDefault="00DB3E64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DB3E64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65581C47" wp14:editId="2EBDFAD7">
            <wp:extent cx="4927600" cy="3613422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3464AC03-9451-0872-9CA5-45BF0445AE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3464AC03-9451-0872-9CA5-45BF0445AE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t="21495" b="23346"/>
                    <a:stretch/>
                  </pic:blipFill>
                  <pic:spPr>
                    <a:xfrm>
                      <a:off x="0" y="0"/>
                      <a:ext cx="4947162" cy="362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738DB" w14:textId="77777777" w:rsidR="00DB3E64" w:rsidRPr="00DB3E64" w:rsidRDefault="00DB3E64" w:rsidP="00DB3E64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DB3E64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lastRenderedPageBreak/>
        <w:t>D. Sepsis</w:t>
      </w:r>
    </w:p>
    <w:p w14:paraId="2FEC7530" w14:textId="4E8D5BB2" w:rsidR="00DB3E64" w:rsidRDefault="00DB3E64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DB3E64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20039162" wp14:editId="1CD159D2">
            <wp:extent cx="4318000" cy="3399007"/>
            <wp:effectExtent l="0" t="0" r="0" b="0"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346F69D7-0666-D64B-4EB2-E20EADEC2F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346F69D7-0666-D64B-4EB2-E20EADEC2F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t="21103" b="19685"/>
                    <a:stretch/>
                  </pic:blipFill>
                  <pic:spPr>
                    <a:xfrm>
                      <a:off x="0" y="0"/>
                      <a:ext cx="4346377" cy="342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55938" w14:textId="77777777" w:rsidR="00B75932" w:rsidRPr="00B75932" w:rsidRDefault="00B75932" w:rsidP="00B75932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B75932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t>E. Patent Ductus Arteriosus (PDA)</w:t>
      </w:r>
    </w:p>
    <w:p w14:paraId="79F7FAE9" w14:textId="79498655" w:rsidR="00DB3E64" w:rsidRDefault="00B75932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B75932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14B35C66" wp14:editId="21397A61">
            <wp:extent cx="4343008" cy="3640667"/>
            <wp:effectExtent l="0" t="0" r="0" b="4445"/>
            <wp:docPr id="721423404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DBE04588-BC93-0525-EA40-C18E1A977A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DBE04588-BC93-0525-EA40-C18E1A977A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t="15331" b="21612"/>
                    <a:stretch/>
                  </pic:blipFill>
                  <pic:spPr>
                    <a:xfrm>
                      <a:off x="0" y="0"/>
                      <a:ext cx="4359069" cy="365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FA0D8" w14:textId="77777777" w:rsidR="00B75932" w:rsidRPr="00B75932" w:rsidRDefault="00B75932" w:rsidP="00B75932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B75932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lastRenderedPageBreak/>
        <w:t>F. Duration mechanical ventilation or invasive mechanical ventilation (days)</w:t>
      </w:r>
    </w:p>
    <w:p w14:paraId="451B486B" w14:textId="1B3AFF4E" w:rsidR="00B75932" w:rsidRDefault="00B75932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B75932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41611400" wp14:editId="5A19C70D">
            <wp:extent cx="4529579" cy="3505200"/>
            <wp:effectExtent l="0" t="0" r="0" b="0"/>
            <wp:docPr id="187537003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D27A9FA-8F0A-B225-7396-D9263A7626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D27A9FA-8F0A-B225-7396-D9263A7626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t="19820" b="21970"/>
                    <a:stretch/>
                  </pic:blipFill>
                  <pic:spPr>
                    <a:xfrm>
                      <a:off x="0" y="0"/>
                      <a:ext cx="4539704" cy="351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84E14" w14:textId="77777777" w:rsidR="00B75932" w:rsidRPr="00B75932" w:rsidRDefault="00B75932" w:rsidP="00B75932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B75932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t>G. Duration of oxygen supplementation (days)</w:t>
      </w:r>
    </w:p>
    <w:p w14:paraId="37FD89A8" w14:textId="6685A6F4" w:rsidR="00B75932" w:rsidRDefault="00B75932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B75932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3062C452" wp14:editId="292B9BBB">
            <wp:extent cx="4427239" cy="3589867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845A498-2FEF-020B-1A66-F8AFC0B676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845A498-2FEF-020B-1A66-F8AFC0B676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 t="19869" b="21201"/>
                    <a:stretch/>
                  </pic:blipFill>
                  <pic:spPr>
                    <a:xfrm>
                      <a:off x="0" y="0"/>
                      <a:ext cx="4437280" cy="359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3DB7E" w14:textId="77777777" w:rsidR="00F75D72" w:rsidRPr="00F75D72" w:rsidRDefault="00F75D72" w:rsidP="00F75D72">
      <w:pPr>
        <w:spacing w:line="480" w:lineRule="auto"/>
        <w:rPr>
          <w:rFonts w:ascii="Arial" w:hAnsi="Arial" w:cs="Browallia New"/>
          <w:color w:val="000000" w:themeColor="text1"/>
          <w:szCs w:val="30"/>
        </w:rPr>
      </w:pPr>
      <w:r w:rsidRPr="00F75D72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lastRenderedPageBreak/>
        <w:t>H.</w:t>
      </w:r>
      <w:r w:rsidRPr="00F75D72">
        <w:rPr>
          <w:rFonts w:ascii="Arial" w:hAnsi="Arial" w:cs="Browallia New"/>
          <w:color w:val="000000" w:themeColor="text1"/>
          <w:szCs w:val="30"/>
          <w:lang w:val="en-US"/>
        </w:rPr>
        <w:t xml:space="preserve"> </w:t>
      </w:r>
      <w:r w:rsidRPr="00F75D72">
        <w:rPr>
          <w:rFonts w:ascii="Arial" w:hAnsi="Arial" w:cs="Browallia New"/>
          <w:b/>
          <w:bCs/>
          <w:color w:val="000000" w:themeColor="text1"/>
          <w:szCs w:val="30"/>
          <w:lang w:val="en-US"/>
        </w:rPr>
        <w:t>Duration of hospitalization (days)</w:t>
      </w:r>
    </w:p>
    <w:p w14:paraId="38E445C8" w14:textId="351C3BFD" w:rsidR="00B75932" w:rsidRPr="00DB3E64" w:rsidRDefault="00F75D72" w:rsidP="007E4B85">
      <w:pPr>
        <w:spacing w:line="480" w:lineRule="auto"/>
        <w:rPr>
          <w:rFonts w:ascii="Arial" w:hAnsi="Arial" w:cs="Browallia New"/>
          <w:color w:val="000000" w:themeColor="text1"/>
          <w:szCs w:val="30"/>
          <w:lang w:val="en-US"/>
        </w:rPr>
      </w:pPr>
      <w:r w:rsidRPr="00F75D72">
        <w:rPr>
          <w:rFonts w:ascii="Arial" w:hAnsi="Arial" w:cs="Browallia New"/>
          <w:noProof/>
          <w:color w:val="000000" w:themeColor="text1"/>
          <w:szCs w:val="30"/>
        </w:rPr>
        <w:drawing>
          <wp:inline distT="0" distB="0" distL="0" distR="0" wp14:anchorId="173616CE" wp14:editId="08B7B702">
            <wp:extent cx="4418473" cy="3505200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DAA70A6E-6F06-38DC-F8AD-4A330CDF5B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DAA70A6E-6F06-38DC-F8AD-4A330CDF5B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t="17294" b="21021"/>
                    <a:stretch/>
                  </pic:blipFill>
                  <pic:spPr>
                    <a:xfrm>
                      <a:off x="0" y="0"/>
                      <a:ext cx="4424734" cy="3510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FB12A" w14:textId="3E8D1462" w:rsidR="00DA3E72" w:rsidRPr="00FF629B" w:rsidRDefault="00DA3E72" w:rsidP="00AA4A23">
      <w:pPr>
        <w:spacing w:after="160" w:line="259" w:lineRule="auto"/>
        <w:rPr>
          <w:rFonts w:ascii="Arial" w:hAnsi="Arial" w:cs="Arial"/>
          <w:b/>
          <w:bCs/>
        </w:rPr>
      </w:pPr>
    </w:p>
    <w:sectPr w:rsidR="00DA3E72" w:rsidRPr="00FF629B" w:rsidSect="00AA4A23">
      <w:footerReference w:type="even" r:id="rId15"/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33AD6" w14:textId="77777777" w:rsidR="003A29F3" w:rsidRDefault="003A29F3" w:rsidP="00E26F1F">
      <w:r>
        <w:separator/>
      </w:r>
    </w:p>
  </w:endnote>
  <w:endnote w:type="continuationSeparator" w:id="0">
    <w:p w14:paraId="32808805" w14:textId="77777777" w:rsidR="003A29F3" w:rsidRDefault="003A29F3" w:rsidP="00E26F1F">
      <w:r>
        <w:continuationSeparator/>
      </w:r>
    </w:p>
  </w:endnote>
  <w:endnote w:type="continuationNotice" w:id="1">
    <w:p w14:paraId="76C07FF8" w14:textId="77777777" w:rsidR="003A29F3" w:rsidRDefault="003A29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0086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A8667C" w14:textId="2EE965D1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09BD1A" w14:textId="77777777" w:rsidR="002B74F8" w:rsidRDefault="002B74F8" w:rsidP="002B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8283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70C3E" w14:textId="296E468A" w:rsidR="002B74F8" w:rsidRDefault="002B74F8" w:rsidP="003575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B83AA" w14:textId="77777777" w:rsidR="002B74F8" w:rsidRDefault="002B74F8" w:rsidP="002B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48E75" w14:textId="77777777" w:rsidR="003A29F3" w:rsidRDefault="003A29F3" w:rsidP="00E26F1F">
      <w:r>
        <w:separator/>
      </w:r>
    </w:p>
  </w:footnote>
  <w:footnote w:type="continuationSeparator" w:id="0">
    <w:p w14:paraId="572E1249" w14:textId="77777777" w:rsidR="003A29F3" w:rsidRDefault="003A29F3" w:rsidP="00E26F1F">
      <w:r>
        <w:continuationSeparator/>
      </w:r>
    </w:p>
  </w:footnote>
  <w:footnote w:type="continuationNotice" w:id="1">
    <w:p w14:paraId="62DCE6CC" w14:textId="77777777" w:rsidR="003A29F3" w:rsidRDefault="003A29F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zsavxn5xx06errz3v5peee5tdf22tp9ez&quot;&gt;BD Neonate &lt;record-ids&gt;&lt;item&gt;1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76B24"/>
    <w:rsid w:val="0000143D"/>
    <w:rsid w:val="00002B1B"/>
    <w:rsid w:val="000055A0"/>
    <w:rsid w:val="00007971"/>
    <w:rsid w:val="00015F26"/>
    <w:rsid w:val="00017FA9"/>
    <w:rsid w:val="0002603E"/>
    <w:rsid w:val="000267B9"/>
    <w:rsid w:val="00034B89"/>
    <w:rsid w:val="000404E6"/>
    <w:rsid w:val="00044335"/>
    <w:rsid w:val="00047566"/>
    <w:rsid w:val="00050F61"/>
    <w:rsid w:val="00052163"/>
    <w:rsid w:val="00052A7A"/>
    <w:rsid w:val="0005399B"/>
    <w:rsid w:val="00067CF0"/>
    <w:rsid w:val="00081310"/>
    <w:rsid w:val="000814F2"/>
    <w:rsid w:val="00084B56"/>
    <w:rsid w:val="0008789B"/>
    <w:rsid w:val="00087DB0"/>
    <w:rsid w:val="0009146B"/>
    <w:rsid w:val="000970A4"/>
    <w:rsid w:val="000A674B"/>
    <w:rsid w:val="000B35CA"/>
    <w:rsid w:val="000B6F9F"/>
    <w:rsid w:val="000C51C1"/>
    <w:rsid w:val="000D0D11"/>
    <w:rsid w:val="000E57D0"/>
    <w:rsid w:val="000E6E07"/>
    <w:rsid w:val="000F1F99"/>
    <w:rsid w:val="00100194"/>
    <w:rsid w:val="00106E00"/>
    <w:rsid w:val="001076B3"/>
    <w:rsid w:val="00111DC9"/>
    <w:rsid w:val="00122135"/>
    <w:rsid w:val="00127ECC"/>
    <w:rsid w:val="001324E6"/>
    <w:rsid w:val="00134A29"/>
    <w:rsid w:val="00143055"/>
    <w:rsid w:val="00145A6C"/>
    <w:rsid w:val="00146D3D"/>
    <w:rsid w:val="0014767A"/>
    <w:rsid w:val="00160547"/>
    <w:rsid w:val="00170548"/>
    <w:rsid w:val="00176485"/>
    <w:rsid w:val="001778B0"/>
    <w:rsid w:val="00177E70"/>
    <w:rsid w:val="00180C93"/>
    <w:rsid w:val="0018123F"/>
    <w:rsid w:val="001813D9"/>
    <w:rsid w:val="0018159B"/>
    <w:rsid w:val="001848EB"/>
    <w:rsid w:val="00184CD6"/>
    <w:rsid w:val="0018561D"/>
    <w:rsid w:val="001867C7"/>
    <w:rsid w:val="00187C5B"/>
    <w:rsid w:val="00193E10"/>
    <w:rsid w:val="001A46FE"/>
    <w:rsid w:val="001B37F6"/>
    <w:rsid w:val="001B4674"/>
    <w:rsid w:val="001B5228"/>
    <w:rsid w:val="001B5973"/>
    <w:rsid w:val="001C23D8"/>
    <w:rsid w:val="001D1F27"/>
    <w:rsid w:val="001D2E23"/>
    <w:rsid w:val="001E45E2"/>
    <w:rsid w:val="001E5804"/>
    <w:rsid w:val="001F031C"/>
    <w:rsid w:val="00201705"/>
    <w:rsid w:val="00213832"/>
    <w:rsid w:val="00215F73"/>
    <w:rsid w:val="00216D9E"/>
    <w:rsid w:val="00220B46"/>
    <w:rsid w:val="00227001"/>
    <w:rsid w:val="00227310"/>
    <w:rsid w:val="00227FA5"/>
    <w:rsid w:val="00237A47"/>
    <w:rsid w:val="0024090E"/>
    <w:rsid w:val="002420A6"/>
    <w:rsid w:val="002500F2"/>
    <w:rsid w:val="0025037D"/>
    <w:rsid w:val="00252335"/>
    <w:rsid w:val="002528D6"/>
    <w:rsid w:val="002530A9"/>
    <w:rsid w:val="00254A38"/>
    <w:rsid w:val="00260DB4"/>
    <w:rsid w:val="0026469F"/>
    <w:rsid w:val="00270DCD"/>
    <w:rsid w:val="002710CB"/>
    <w:rsid w:val="002741E6"/>
    <w:rsid w:val="0028168B"/>
    <w:rsid w:val="0028386F"/>
    <w:rsid w:val="002845BA"/>
    <w:rsid w:val="0028531D"/>
    <w:rsid w:val="0029292D"/>
    <w:rsid w:val="0029392A"/>
    <w:rsid w:val="002A5B3D"/>
    <w:rsid w:val="002A746C"/>
    <w:rsid w:val="002A764D"/>
    <w:rsid w:val="002B0453"/>
    <w:rsid w:val="002B379A"/>
    <w:rsid w:val="002B3CD4"/>
    <w:rsid w:val="002B5C0C"/>
    <w:rsid w:val="002B6362"/>
    <w:rsid w:val="002B74F8"/>
    <w:rsid w:val="002C278C"/>
    <w:rsid w:val="002D09CA"/>
    <w:rsid w:val="002D21E2"/>
    <w:rsid w:val="002D2526"/>
    <w:rsid w:val="002D5FFE"/>
    <w:rsid w:val="002E1E30"/>
    <w:rsid w:val="002E341E"/>
    <w:rsid w:val="002F046E"/>
    <w:rsid w:val="002F1122"/>
    <w:rsid w:val="002F5294"/>
    <w:rsid w:val="00301A84"/>
    <w:rsid w:val="003038E3"/>
    <w:rsid w:val="00305047"/>
    <w:rsid w:val="0030680C"/>
    <w:rsid w:val="00306A56"/>
    <w:rsid w:val="00336C5A"/>
    <w:rsid w:val="003400C5"/>
    <w:rsid w:val="00340414"/>
    <w:rsid w:val="00343B38"/>
    <w:rsid w:val="00347BEF"/>
    <w:rsid w:val="00350BFF"/>
    <w:rsid w:val="00352921"/>
    <w:rsid w:val="00356061"/>
    <w:rsid w:val="00361D37"/>
    <w:rsid w:val="00366331"/>
    <w:rsid w:val="00370C91"/>
    <w:rsid w:val="0037112E"/>
    <w:rsid w:val="0037237E"/>
    <w:rsid w:val="00374F0D"/>
    <w:rsid w:val="00377B6B"/>
    <w:rsid w:val="00380AB2"/>
    <w:rsid w:val="003A25D3"/>
    <w:rsid w:val="003A29F3"/>
    <w:rsid w:val="003A3B59"/>
    <w:rsid w:val="003A799A"/>
    <w:rsid w:val="003B7D02"/>
    <w:rsid w:val="003D42E4"/>
    <w:rsid w:val="003E29F0"/>
    <w:rsid w:val="003F082F"/>
    <w:rsid w:val="003F4AE1"/>
    <w:rsid w:val="003F79C4"/>
    <w:rsid w:val="0040052E"/>
    <w:rsid w:val="004021D3"/>
    <w:rsid w:val="00402FEA"/>
    <w:rsid w:val="004047B9"/>
    <w:rsid w:val="00406E86"/>
    <w:rsid w:val="004115A6"/>
    <w:rsid w:val="00412472"/>
    <w:rsid w:val="00412D12"/>
    <w:rsid w:val="00413B00"/>
    <w:rsid w:val="00430627"/>
    <w:rsid w:val="00433394"/>
    <w:rsid w:val="004450E0"/>
    <w:rsid w:val="00450CBB"/>
    <w:rsid w:val="004530B9"/>
    <w:rsid w:val="00462436"/>
    <w:rsid w:val="004641BE"/>
    <w:rsid w:val="0046612F"/>
    <w:rsid w:val="0047598E"/>
    <w:rsid w:val="00480A17"/>
    <w:rsid w:val="00481208"/>
    <w:rsid w:val="00484080"/>
    <w:rsid w:val="00490687"/>
    <w:rsid w:val="0049149D"/>
    <w:rsid w:val="004A14F4"/>
    <w:rsid w:val="004A67AC"/>
    <w:rsid w:val="004A733D"/>
    <w:rsid w:val="004B4893"/>
    <w:rsid w:val="004B7717"/>
    <w:rsid w:val="004C001C"/>
    <w:rsid w:val="004C0B12"/>
    <w:rsid w:val="004C118F"/>
    <w:rsid w:val="004C2534"/>
    <w:rsid w:val="004D3011"/>
    <w:rsid w:val="004D4023"/>
    <w:rsid w:val="004D405B"/>
    <w:rsid w:val="004D78C8"/>
    <w:rsid w:val="004E0B15"/>
    <w:rsid w:val="004E1C23"/>
    <w:rsid w:val="004E397B"/>
    <w:rsid w:val="004E5FAC"/>
    <w:rsid w:val="004E7273"/>
    <w:rsid w:val="004F0378"/>
    <w:rsid w:val="004F071D"/>
    <w:rsid w:val="004F1A6B"/>
    <w:rsid w:val="004F72D6"/>
    <w:rsid w:val="004F7BED"/>
    <w:rsid w:val="00501CFD"/>
    <w:rsid w:val="00503D20"/>
    <w:rsid w:val="005060DA"/>
    <w:rsid w:val="0051258A"/>
    <w:rsid w:val="00517FF6"/>
    <w:rsid w:val="00520A74"/>
    <w:rsid w:val="00526AD6"/>
    <w:rsid w:val="0053631D"/>
    <w:rsid w:val="0054618C"/>
    <w:rsid w:val="005630C5"/>
    <w:rsid w:val="00566710"/>
    <w:rsid w:val="00567EEA"/>
    <w:rsid w:val="0057075C"/>
    <w:rsid w:val="00572C11"/>
    <w:rsid w:val="00574590"/>
    <w:rsid w:val="005770D7"/>
    <w:rsid w:val="005771D8"/>
    <w:rsid w:val="0058211D"/>
    <w:rsid w:val="005848F1"/>
    <w:rsid w:val="00585DEF"/>
    <w:rsid w:val="005861A7"/>
    <w:rsid w:val="005871D8"/>
    <w:rsid w:val="00590D44"/>
    <w:rsid w:val="005924F8"/>
    <w:rsid w:val="00593C6B"/>
    <w:rsid w:val="00594F78"/>
    <w:rsid w:val="00595375"/>
    <w:rsid w:val="005B4F03"/>
    <w:rsid w:val="005C25D7"/>
    <w:rsid w:val="005C457A"/>
    <w:rsid w:val="005C7900"/>
    <w:rsid w:val="005D3538"/>
    <w:rsid w:val="005D6AFF"/>
    <w:rsid w:val="005E1339"/>
    <w:rsid w:val="005E7F51"/>
    <w:rsid w:val="005F3AF2"/>
    <w:rsid w:val="005F525E"/>
    <w:rsid w:val="005F6810"/>
    <w:rsid w:val="005F787F"/>
    <w:rsid w:val="005F7DBC"/>
    <w:rsid w:val="00603895"/>
    <w:rsid w:val="00610D89"/>
    <w:rsid w:val="00621F74"/>
    <w:rsid w:val="00623C98"/>
    <w:rsid w:val="00625A12"/>
    <w:rsid w:val="00627E7E"/>
    <w:rsid w:val="0063482A"/>
    <w:rsid w:val="006378BD"/>
    <w:rsid w:val="006379A7"/>
    <w:rsid w:val="00662D98"/>
    <w:rsid w:val="00665E05"/>
    <w:rsid w:val="00670DD1"/>
    <w:rsid w:val="006711FC"/>
    <w:rsid w:val="006724BF"/>
    <w:rsid w:val="006733F8"/>
    <w:rsid w:val="006749EC"/>
    <w:rsid w:val="00694366"/>
    <w:rsid w:val="006A2766"/>
    <w:rsid w:val="006A564C"/>
    <w:rsid w:val="006A5E59"/>
    <w:rsid w:val="006B4A2E"/>
    <w:rsid w:val="006B63C3"/>
    <w:rsid w:val="006F28B3"/>
    <w:rsid w:val="006F326C"/>
    <w:rsid w:val="006F367F"/>
    <w:rsid w:val="006F6CEC"/>
    <w:rsid w:val="00703CB3"/>
    <w:rsid w:val="00712069"/>
    <w:rsid w:val="00713A7D"/>
    <w:rsid w:val="00722B33"/>
    <w:rsid w:val="00723619"/>
    <w:rsid w:val="00731257"/>
    <w:rsid w:val="00733F38"/>
    <w:rsid w:val="007344EC"/>
    <w:rsid w:val="0073681D"/>
    <w:rsid w:val="00736F3E"/>
    <w:rsid w:val="00751F7F"/>
    <w:rsid w:val="0075580C"/>
    <w:rsid w:val="00760E95"/>
    <w:rsid w:val="00771D5E"/>
    <w:rsid w:val="0077350F"/>
    <w:rsid w:val="00774532"/>
    <w:rsid w:val="00776739"/>
    <w:rsid w:val="00776A31"/>
    <w:rsid w:val="007774F6"/>
    <w:rsid w:val="00793D99"/>
    <w:rsid w:val="007A0E02"/>
    <w:rsid w:val="007A250C"/>
    <w:rsid w:val="007A37A6"/>
    <w:rsid w:val="007A41D2"/>
    <w:rsid w:val="007A4E37"/>
    <w:rsid w:val="007B03C9"/>
    <w:rsid w:val="007D046D"/>
    <w:rsid w:val="007D51F8"/>
    <w:rsid w:val="007D6D64"/>
    <w:rsid w:val="007E0CCD"/>
    <w:rsid w:val="007E269B"/>
    <w:rsid w:val="007E4B85"/>
    <w:rsid w:val="007E539A"/>
    <w:rsid w:val="007E6DF0"/>
    <w:rsid w:val="007F69E5"/>
    <w:rsid w:val="008066E4"/>
    <w:rsid w:val="008069D5"/>
    <w:rsid w:val="00814439"/>
    <w:rsid w:val="00814D9C"/>
    <w:rsid w:val="00815B13"/>
    <w:rsid w:val="00820753"/>
    <w:rsid w:val="00820BD1"/>
    <w:rsid w:val="008229D4"/>
    <w:rsid w:val="0082474C"/>
    <w:rsid w:val="00825CDD"/>
    <w:rsid w:val="00832B13"/>
    <w:rsid w:val="00836EE7"/>
    <w:rsid w:val="00844FD6"/>
    <w:rsid w:val="00847140"/>
    <w:rsid w:val="008505E0"/>
    <w:rsid w:val="008532D5"/>
    <w:rsid w:val="008546E6"/>
    <w:rsid w:val="00857FC6"/>
    <w:rsid w:val="0086150A"/>
    <w:rsid w:val="0086375E"/>
    <w:rsid w:val="0086407A"/>
    <w:rsid w:val="0086743B"/>
    <w:rsid w:val="00873D64"/>
    <w:rsid w:val="008778D2"/>
    <w:rsid w:val="008807F0"/>
    <w:rsid w:val="00882D52"/>
    <w:rsid w:val="0089244F"/>
    <w:rsid w:val="008A6B9E"/>
    <w:rsid w:val="008A7684"/>
    <w:rsid w:val="008A76EA"/>
    <w:rsid w:val="008B2163"/>
    <w:rsid w:val="008B4FA5"/>
    <w:rsid w:val="008B521C"/>
    <w:rsid w:val="008B6171"/>
    <w:rsid w:val="008C105D"/>
    <w:rsid w:val="008C107E"/>
    <w:rsid w:val="008C2569"/>
    <w:rsid w:val="008C2F13"/>
    <w:rsid w:val="008C361D"/>
    <w:rsid w:val="008C39A5"/>
    <w:rsid w:val="008D34C1"/>
    <w:rsid w:val="008D6941"/>
    <w:rsid w:val="008E2C94"/>
    <w:rsid w:val="008F4579"/>
    <w:rsid w:val="008F68D0"/>
    <w:rsid w:val="008F6E57"/>
    <w:rsid w:val="0090032E"/>
    <w:rsid w:val="00905549"/>
    <w:rsid w:val="009079DF"/>
    <w:rsid w:val="00911B3E"/>
    <w:rsid w:val="00911EB0"/>
    <w:rsid w:val="00916329"/>
    <w:rsid w:val="00925748"/>
    <w:rsid w:val="0092769C"/>
    <w:rsid w:val="00930958"/>
    <w:rsid w:val="009319C3"/>
    <w:rsid w:val="0093675D"/>
    <w:rsid w:val="00936C2D"/>
    <w:rsid w:val="00956BD6"/>
    <w:rsid w:val="0096002C"/>
    <w:rsid w:val="00961C88"/>
    <w:rsid w:val="00962893"/>
    <w:rsid w:val="00964AD9"/>
    <w:rsid w:val="00964F2F"/>
    <w:rsid w:val="00975584"/>
    <w:rsid w:val="00976B24"/>
    <w:rsid w:val="009800D1"/>
    <w:rsid w:val="00981C37"/>
    <w:rsid w:val="00982EDF"/>
    <w:rsid w:val="00983242"/>
    <w:rsid w:val="0098552F"/>
    <w:rsid w:val="00986A8B"/>
    <w:rsid w:val="009949DC"/>
    <w:rsid w:val="009A529E"/>
    <w:rsid w:val="009A7B1B"/>
    <w:rsid w:val="009B2243"/>
    <w:rsid w:val="009B6A1A"/>
    <w:rsid w:val="009D5E97"/>
    <w:rsid w:val="009E2563"/>
    <w:rsid w:val="009E4903"/>
    <w:rsid w:val="009E4CE3"/>
    <w:rsid w:val="009F23D1"/>
    <w:rsid w:val="009F4436"/>
    <w:rsid w:val="009F4848"/>
    <w:rsid w:val="009F4B01"/>
    <w:rsid w:val="009F6653"/>
    <w:rsid w:val="009F6A89"/>
    <w:rsid w:val="00A01E5A"/>
    <w:rsid w:val="00A036FC"/>
    <w:rsid w:val="00A13355"/>
    <w:rsid w:val="00A16E36"/>
    <w:rsid w:val="00A17092"/>
    <w:rsid w:val="00A418E3"/>
    <w:rsid w:val="00A427F8"/>
    <w:rsid w:val="00A51BE2"/>
    <w:rsid w:val="00A5465A"/>
    <w:rsid w:val="00A55910"/>
    <w:rsid w:val="00A648FB"/>
    <w:rsid w:val="00A82A49"/>
    <w:rsid w:val="00A839B9"/>
    <w:rsid w:val="00A87056"/>
    <w:rsid w:val="00A96214"/>
    <w:rsid w:val="00A97FC6"/>
    <w:rsid w:val="00AA2DAE"/>
    <w:rsid w:val="00AA43F0"/>
    <w:rsid w:val="00AA4A23"/>
    <w:rsid w:val="00AB7931"/>
    <w:rsid w:val="00AC3B0A"/>
    <w:rsid w:val="00AC3D88"/>
    <w:rsid w:val="00AE00B8"/>
    <w:rsid w:val="00AE6D21"/>
    <w:rsid w:val="00B11CA3"/>
    <w:rsid w:val="00B20A32"/>
    <w:rsid w:val="00B21C11"/>
    <w:rsid w:val="00B312BE"/>
    <w:rsid w:val="00B34FDD"/>
    <w:rsid w:val="00B43105"/>
    <w:rsid w:val="00B51426"/>
    <w:rsid w:val="00B55520"/>
    <w:rsid w:val="00B60C4F"/>
    <w:rsid w:val="00B6282D"/>
    <w:rsid w:val="00B75932"/>
    <w:rsid w:val="00B7700B"/>
    <w:rsid w:val="00B80FB2"/>
    <w:rsid w:val="00B83BD7"/>
    <w:rsid w:val="00B853D8"/>
    <w:rsid w:val="00B86E5A"/>
    <w:rsid w:val="00B87129"/>
    <w:rsid w:val="00B874AB"/>
    <w:rsid w:val="00B96F8B"/>
    <w:rsid w:val="00B97201"/>
    <w:rsid w:val="00B97725"/>
    <w:rsid w:val="00BA05F9"/>
    <w:rsid w:val="00BA1303"/>
    <w:rsid w:val="00BA4707"/>
    <w:rsid w:val="00BA7256"/>
    <w:rsid w:val="00BC7434"/>
    <w:rsid w:val="00BD092E"/>
    <w:rsid w:val="00BD3ED0"/>
    <w:rsid w:val="00BD46C9"/>
    <w:rsid w:val="00BD71BA"/>
    <w:rsid w:val="00BE096E"/>
    <w:rsid w:val="00BE2810"/>
    <w:rsid w:val="00BE29D4"/>
    <w:rsid w:val="00BF4340"/>
    <w:rsid w:val="00BF6DF8"/>
    <w:rsid w:val="00C0489B"/>
    <w:rsid w:val="00C16693"/>
    <w:rsid w:val="00C17040"/>
    <w:rsid w:val="00C22CE6"/>
    <w:rsid w:val="00C22E32"/>
    <w:rsid w:val="00C240A1"/>
    <w:rsid w:val="00C24393"/>
    <w:rsid w:val="00C25B32"/>
    <w:rsid w:val="00C35414"/>
    <w:rsid w:val="00C454E4"/>
    <w:rsid w:val="00C46F25"/>
    <w:rsid w:val="00C53653"/>
    <w:rsid w:val="00C54FC4"/>
    <w:rsid w:val="00C604B6"/>
    <w:rsid w:val="00C65D0A"/>
    <w:rsid w:val="00C733DB"/>
    <w:rsid w:val="00C748E3"/>
    <w:rsid w:val="00C81F84"/>
    <w:rsid w:val="00C85991"/>
    <w:rsid w:val="00C863FD"/>
    <w:rsid w:val="00C933CA"/>
    <w:rsid w:val="00C945B6"/>
    <w:rsid w:val="00CA08EE"/>
    <w:rsid w:val="00CA2368"/>
    <w:rsid w:val="00CA26F6"/>
    <w:rsid w:val="00CA385D"/>
    <w:rsid w:val="00CA3F77"/>
    <w:rsid w:val="00CA7643"/>
    <w:rsid w:val="00CB250F"/>
    <w:rsid w:val="00CB643D"/>
    <w:rsid w:val="00CC027B"/>
    <w:rsid w:val="00CC0C0F"/>
    <w:rsid w:val="00CC224E"/>
    <w:rsid w:val="00CD324A"/>
    <w:rsid w:val="00CD4D9F"/>
    <w:rsid w:val="00CD5E97"/>
    <w:rsid w:val="00CD7BDD"/>
    <w:rsid w:val="00CE06B7"/>
    <w:rsid w:val="00CE774E"/>
    <w:rsid w:val="00CF0773"/>
    <w:rsid w:val="00CF1356"/>
    <w:rsid w:val="00D00D39"/>
    <w:rsid w:val="00D06E21"/>
    <w:rsid w:val="00D10330"/>
    <w:rsid w:val="00D17126"/>
    <w:rsid w:val="00D20055"/>
    <w:rsid w:val="00D32C08"/>
    <w:rsid w:val="00D33311"/>
    <w:rsid w:val="00D33DFB"/>
    <w:rsid w:val="00D3563E"/>
    <w:rsid w:val="00D44610"/>
    <w:rsid w:val="00D460F6"/>
    <w:rsid w:val="00D564AA"/>
    <w:rsid w:val="00D57E28"/>
    <w:rsid w:val="00D60D54"/>
    <w:rsid w:val="00D6174A"/>
    <w:rsid w:val="00D700B6"/>
    <w:rsid w:val="00D77939"/>
    <w:rsid w:val="00D8413C"/>
    <w:rsid w:val="00D846CD"/>
    <w:rsid w:val="00D87613"/>
    <w:rsid w:val="00D9358C"/>
    <w:rsid w:val="00D97915"/>
    <w:rsid w:val="00DA378E"/>
    <w:rsid w:val="00DA3E72"/>
    <w:rsid w:val="00DA4517"/>
    <w:rsid w:val="00DA535D"/>
    <w:rsid w:val="00DA5B6F"/>
    <w:rsid w:val="00DA7B9E"/>
    <w:rsid w:val="00DB0A33"/>
    <w:rsid w:val="00DB3E64"/>
    <w:rsid w:val="00DC1741"/>
    <w:rsid w:val="00DC6DD5"/>
    <w:rsid w:val="00DD3E4B"/>
    <w:rsid w:val="00DD6C86"/>
    <w:rsid w:val="00DE0388"/>
    <w:rsid w:val="00DE359A"/>
    <w:rsid w:val="00DF580F"/>
    <w:rsid w:val="00E036CD"/>
    <w:rsid w:val="00E04BC3"/>
    <w:rsid w:val="00E06A75"/>
    <w:rsid w:val="00E12548"/>
    <w:rsid w:val="00E140B3"/>
    <w:rsid w:val="00E17667"/>
    <w:rsid w:val="00E20EC1"/>
    <w:rsid w:val="00E21687"/>
    <w:rsid w:val="00E24AA0"/>
    <w:rsid w:val="00E259F5"/>
    <w:rsid w:val="00E26609"/>
    <w:rsid w:val="00E26F1F"/>
    <w:rsid w:val="00E40CC0"/>
    <w:rsid w:val="00E46F03"/>
    <w:rsid w:val="00E50616"/>
    <w:rsid w:val="00E51C31"/>
    <w:rsid w:val="00E52BE6"/>
    <w:rsid w:val="00E55F2C"/>
    <w:rsid w:val="00E641DD"/>
    <w:rsid w:val="00E66351"/>
    <w:rsid w:val="00E66996"/>
    <w:rsid w:val="00E71E63"/>
    <w:rsid w:val="00E722CC"/>
    <w:rsid w:val="00E7439E"/>
    <w:rsid w:val="00E7470E"/>
    <w:rsid w:val="00E80C13"/>
    <w:rsid w:val="00E81273"/>
    <w:rsid w:val="00E92DED"/>
    <w:rsid w:val="00E94C06"/>
    <w:rsid w:val="00E976DA"/>
    <w:rsid w:val="00EA0605"/>
    <w:rsid w:val="00EB1BEF"/>
    <w:rsid w:val="00EB4D1D"/>
    <w:rsid w:val="00EB5883"/>
    <w:rsid w:val="00EC065B"/>
    <w:rsid w:val="00EC14BD"/>
    <w:rsid w:val="00EC2BFB"/>
    <w:rsid w:val="00ED00CC"/>
    <w:rsid w:val="00EE1374"/>
    <w:rsid w:val="00EE5429"/>
    <w:rsid w:val="00EE7494"/>
    <w:rsid w:val="00EE74DB"/>
    <w:rsid w:val="00EF06D3"/>
    <w:rsid w:val="00EF0F11"/>
    <w:rsid w:val="00EF4A05"/>
    <w:rsid w:val="00F01EFA"/>
    <w:rsid w:val="00F03EFA"/>
    <w:rsid w:val="00F05330"/>
    <w:rsid w:val="00F0615D"/>
    <w:rsid w:val="00F06CCC"/>
    <w:rsid w:val="00F0723F"/>
    <w:rsid w:val="00F07AE1"/>
    <w:rsid w:val="00F10A86"/>
    <w:rsid w:val="00F167EB"/>
    <w:rsid w:val="00F16BE1"/>
    <w:rsid w:val="00F200F0"/>
    <w:rsid w:val="00F22FBF"/>
    <w:rsid w:val="00F36DC7"/>
    <w:rsid w:val="00F4252B"/>
    <w:rsid w:val="00F51294"/>
    <w:rsid w:val="00F53F58"/>
    <w:rsid w:val="00F552FA"/>
    <w:rsid w:val="00F559C6"/>
    <w:rsid w:val="00F56620"/>
    <w:rsid w:val="00F66A68"/>
    <w:rsid w:val="00F7588B"/>
    <w:rsid w:val="00F75D72"/>
    <w:rsid w:val="00F80ECC"/>
    <w:rsid w:val="00FA0530"/>
    <w:rsid w:val="00FA0D42"/>
    <w:rsid w:val="00FA3DB5"/>
    <w:rsid w:val="00FB3FFD"/>
    <w:rsid w:val="00FB50E2"/>
    <w:rsid w:val="00FB7D8F"/>
    <w:rsid w:val="00FC2330"/>
    <w:rsid w:val="00FD478D"/>
    <w:rsid w:val="00FD48C6"/>
    <w:rsid w:val="00FE36C7"/>
    <w:rsid w:val="00FE7B27"/>
    <w:rsid w:val="00FF26D6"/>
    <w:rsid w:val="00FF2705"/>
    <w:rsid w:val="00FF31F7"/>
    <w:rsid w:val="00FF629B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9EBA"/>
  <w15:chartTrackingRefBased/>
  <w15:docId w15:val="{9B4948E1-8791-164C-A77A-4BB17D4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E6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BC3"/>
    <w:pPr>
      <w:keepNext/>
      <w:keepLines/>
      <w:spacing w:line="480" w:lineRule="auto"/>
      <w:outlineLvl w:val="3"/>
    </w:pPr>
    <w:rPr>
      <w:rFonts w:asciiTheme="minorHAnsi" w:eastAsiaTheme="majorEastAsia" w:hAnsiTheme="minorHAnsi" w:cstheme="majorBidi"/>
      <w:b/>
      <w:iCs/>
      <w:szCs w:val="3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6B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6B24"/>
    <w:rPr>
      <w:color w:val="954F72"/>
      <w:u w:val="single"/>
    </w:rPr>
  </w:style>
  <w:style w:type="paragraph" w:customStyle="1" w:styleId="msonormal0">
    <w:name w:val="msonormal"/>
    <w:basedOn w:val="Normal"/>
    <w:rsid w:val="00976B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76B24"/>
    <w:pPr>
      <w:shd w:val="clear" w:color="000000" w:fill="5B9BD5"/>
      <w:spacing w:before="100" w:beforeAutospacing="1" w:after="100" w:afterAutospacing="1"/>
    </w:pPr>
  </w:style>
  <w:style w:type="paragraph" w:customStyle="1" w:styleId="xl64">
    <w:name w:val="xl64"/>
    <w:basedOn w:val="Normal"/>
    <w:rsid w:val="00976B24"/>
    <w:pPr>
      <w:shd w:val="clear" w:color="000000" w:fill="FFC000"/>
      <w:spacing w:before="100" w:beforeAutospacing="1" w:after="100" w:afterAutospacing="1"/>
    </w:pPr>
  </w:style>
  <w:style w:type="paragraph" w:customStyle="1" w:styleId="xl66">
    <w:name w:val="xl66"/>
    <w:basedOn w:val="Normal"/>
    <w:rsid w:val="00976B2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76B24"/>
    <w:pPr>
      <w:shd w:val="clear" w:color="000000" w:fill="FFFF00"/>
      <w:spacing w:before="100" w:beforeAutospacing="1" w:after="100" w:afterAutospacing="1"/>
    </w:pPr>
  </w:style>
  <w:style w:type="paragraph" w:customStyle="1" w:styleId="xl68">
    <w:name w:val="xl68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69">
    <w:name w:val="xl69"/>
    <w:basedOn w:val="Normal"/>
    <w:rsid w:val="00976B24"/>
    <w:pPr>
      <w:shd w:val="clear" w:color="000000" w:fill="F4B084"/>
      <w:spacing w:before="100" w:beforeAutospacing="1" w:after="100" w:afterAutospacing="1"/>
    </w:pPr>
  </w:style>
  <w:style w:type="paragraph" w:customStyle="1" w:styleId="xl70">
    <w:name w:val="xl70"/>
    <w:basedOn w:val="Normal"/>
    <w:rsid w:val="00976B24"/>
    <w:pPr>
      <w:shd w:val="clear" w:color="000000" w:fill="FFE699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76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50CBB"/>
  </w:style>
  <w:style w:type="character" w:customStyle="1" w:styleId="cell-value">
    <w:name w:val="cell-value"/>
    <w:basedOn w:val="DefaultParagraphFont"/>
    <w:rsid w:val="00450CBB"/>
  </w:style>
  <w:style w:type="character" w:customStyle="1" w:styleId="cell">
    <w:name w:val="cell"/>
    <w:basedOn w:val="DefaultParagraphFont"/>
    <w:rsid w:val="00450CBB"/>
  </w:style>
  <w:style w:type="character" w:customStyle="1" w:styleId="block">
    <w:name w:val="block"/>
    <w:basedOn w:val="DefaultParagraphFont"/>
    <w:rsid w:val="00450CBB"/>
  </w:style>
  <w:style w:type="character" w:customStyle="1" w:styleId="quality-sign">
    <w:name w:val="quality-sign"/>
    <w:basedOn w:val="DefaultParagraphFont"/>
    <w:rsid w:val="00450CBB"/>
  </w:style>
  <w:style w:type="character" w:customStyle="1" w:styleId="quality-text">
    <w:name w:val="quality-text"/>
    <w:basedOn w:val="DefaultParagraphFont"/>
    <w:rsid w:val="00450CBB"/>
  </w:style>
  <w:style w:type="character" w:customStyle="1" w:styleId="Heading4Char">
    <w:name w:val="Heading 4 Char"/>
    <w:basedOn w:val="DefaultParagraphFont"/>
    <w:link w:val="Heading4"/>
    <w:uiPriority w:val="9"/>
    <w:rsid w:val="00E04BC3"/>
    <w:rPr>
      <w:rFonts w:eastAsiaTheme="majorEastAsia" w:cstheme="majorBidi"/>
      <w:b/>
      <w:iCs/>
      <w:kern w:val="0"/>
      <w:szCs w:val="35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26F1F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26F1F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6F1F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B74F8"/>
  </w:style>
  <w:style w:type="paragraph" w:styleId="Revision">
    <w:name w:val="Revision"/>
    <w:hidden/>
    <w:uiPriority w:val="99"/>
    <w:semiHidden/>
    <w:rsid w:val="005924F8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A82A49"/>
    <w:pPr>
      <w:jc w:val="center"/>
    </w:pPr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A4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A49"/>
    <w:rPr>
      <w:rFonts w:ascii="Calibri" w:eastAsiaTheme="minorHAnsi" w:hAnsi="Calibri" w:cs="Calibri"/>
      <w:kern w:val="2"/>
      <w:szCs w:val="30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82A49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A4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13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15413C-4927-3D4D-A19E-11475653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</cp:lastModifiedBy>
  <cp:revision>33</cp:revision>
  <cp:lastPrinted>2024-07-28T12:03:00Z</cp:lastPrinted>
  <dcterms:created xsi:type="dcterms:W3CDTF">2024-09-17T04:50:00Z</dcterms:created>
  <dcterms:modified xsi:type="dcterms:W3CDTF">2024-11-06T01:11:00Z</dcterms:modified>
</cp:coreProperties>
</file>